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4A0" w:rsidRPr="00551E25" w:rsidRDefault="008234A0" w:rsidP="00951FBB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51E25">
        <w:rPr>
          <w:rFonts w:ascii="Times New Roman" w:hAnsi="Times New Roman" w:cs="Times New Roman"/>
          <w:b/>
          <w:sz w:val="20"/>
          <w:szCs w:val="20"/>
        </w:rPr>
        <w:t>Table </w:t>
      </w:r>
      <w:r w:rsidR="00551E25" w:rsidRPr="00551E25">
        <w:rPr>
          <w:rFonts w:ascii="Times New Roman" w:hAnsi="Times New Roman" w:cs="Times New Roman"/>
          <w:b/>
          <w:sz w:val="20"/>
          <w:szCs w:val="20"/>
        </w:rPr>
        <w:t>S</w:t>
      </w:r>
      <w:r w:rsidRPr="00551E25">
        <w:rPr>
          <w:rFonts w:ascii="Times New Roman" w:hAnsi="Times New Roman" w:cs="Times New Roman"/>
          <w:b/>
          <w:sz w:val="20"/>
          <w:szCs w:val="20"/>
        </w:rPr>
        <w:t>1 Accession members and characteristics of 121 JcbHLH genes in physic nut.</w:t>
      </w:r>
    </w:p>
    <w:tbl>
      <w:tblPr>
        <w:tblW w:w="6540" w:type="dxa"/>
        <w:jc w:val="center"/>
        <w:tblLook w:val="04A0" w:firstRow="1" w:lastRow="0" w:firstColumn="1" w:lastColumn="0" w:noHBand="0" w:noVBand="1"/>
      </w:tblPr>
      <w:tblGrid>
        <w:gridCol w:w="1303"/>
        <w:gridCol w:w="1516"/>
        <w:gridCol w:w="1329"/>
        <w:gridCol w:w="666"/>
        <w:gridCol w:w="705"/>
        <w:gridCol w:w="1021"/>
      </w:tblGrid>
      <w:tr w:rsidR="00551E25" w:rsidRPr="00551E25" w:rsidTr="00551E25">
        <w:trPr>
          <w:tblHeader/>
          <w:jc w:val="center"/>
        </w:trPr>
        <w:tc>
          <w:tcPr>
            <w:tcW w:w="13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bookmarkStart w:id="0" w:name="_Hlk65747146"/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enes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Gene ID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rotein length(aa)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MW</w:t>
            </w:r>
          </w:p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(</w:t>
            </w:r>
            <w:proofErr w:type="spellStart"/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kDa</w:t>
            </w:r>
            <w:proofErr w:type="spellEnd"/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551E25">
              <w:rPr>
                <w:rFonts w:ascii="Times New Roman" w:eastAsia="宋体" w:hAnsi="Times New Roman" w:cs="Times New Roman"/>
                <w:b/>
                <w:kern w:val="0"/>
                <w:sz w:val="16"/>
                <w:szCs w:val="16"/>
              </w:rPr>
              <w:t>Loaction</w:t>
            </w:r>
            <w:proofErr w:type="spellEnd"/>
          </w:p>
        </w:tc>
        <w:bookmarkStart w:id="1" w:name="_GoBack"/>
        <w:bookmarkEnd w:id="1"/>
      </w:tr>
      <w:tr w:rsidR="00551E25" w:rsidRPr="00551E25" w:rsidTr="00551E25">
        <w:trPr>
          <w:jc w:val="center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1917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5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4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2090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27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4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2116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1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465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3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3186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9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7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9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2874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7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2848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4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6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9297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2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3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8270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5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1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8307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820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1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1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.1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818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9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6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2.0 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2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3782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55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6.0 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3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202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3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4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2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4</w:t>
            </w:r>
          </w:p>
        </w:tc>
        <w:tc>
          <w:tcPr>
            <w:tcW w:w="151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155</w:t>
            </w:r>
          </w:p>
        </w:tc>
        <w:tc>
          <w:tcPr>
            <w:tcW w:w="1329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9</w:t>
            </w:r>
          </w:p>
        </w:tc>
        <w:tc>
          <w:tcPr>
            <w:tcW w:w="666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91</w:t>
            </w:r>
          </w:p>
        </w:tc>
        <w:tc>
          <w:tcPr>
            <w:tcW w:w="705" w:type="dxa"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5</w:t>
            </w:r>
          </w:p>
        </w:tc>
        <w:tc>
          <w:tcPr>
            <w:tcW w:w="1021" w:type="dxa"/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50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16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2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44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739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4.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8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42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39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1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5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41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40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6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234A0" w:rsidRPr="00551E25" w:rsidRDefault="008234A0" w:rsidP="008B70F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3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65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B70F4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73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9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4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73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4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2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11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4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383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4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625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46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36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86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86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3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8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54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72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89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3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73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JcbHLH4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40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58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67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0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68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0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70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0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97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08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97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7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2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4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97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3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93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5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473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473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OC10564389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23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8.6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26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670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811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8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69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57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7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43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36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59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96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56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43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42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2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02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73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74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93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91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7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00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57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72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71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692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317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98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83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9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4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6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5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1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6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02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00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JcbHLH8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90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80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41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66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68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70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43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1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5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736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6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59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96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56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43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42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2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402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73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74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93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6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91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7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000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1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57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72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71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4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692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7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317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98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83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2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9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4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7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6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5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271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6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02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00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90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980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9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41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66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681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70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1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8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75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80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0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100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93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4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93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7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JcbHLH9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094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68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09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185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8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901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9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463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7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60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6782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73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91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4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80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61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7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58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9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867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.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885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0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886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599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84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3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50773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949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 xml:space="preserve">JcbHLH114 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4598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8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0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5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7750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86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.4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346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4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7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02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8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4.0 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8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834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19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3595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09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7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8B70F4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2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349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15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.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551E25">
        <w:trPr>
          <w:jc w:val="center"/>
        </w:trPr>
        <w:tc>
          <w:tcPr>
            <w:tcW w:w="13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21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29629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7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G11</w:t>
            </w:r>
          </w:p>
        </w:tc>
      </w:tr>
      <w:tr w:rsidR="00551E25" w:rsidRPr="00551E25" w:rsidTr="00551E25">
        <w:trPr>
          <w:jc w:val="center"/>
        </w:trPr>
        <w:tc>
          <w:tcPr>
            <w:tcW w:w="130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JcbHLH122</w:t>
            </w:r>
          </w:p>
        </w:tc>
        <w:tc>
          <w:tcPr>
            <w:tcW w:w="151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C105636066</w:t>
            </w:r>
          </w:p>
        </w:tc>
        <w:tc>
          <w:tcPr>
            <w:tcW w:w="132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66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04</w:t>
            </w:r>
          </w:p>
        </w:tc>
        <w:tc>
          <w:tcPr>
            <w:tcW w:w="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3</w:t>
            </w:r>
          </w:p>
        </w:tc>
        <w:tc>
          <w:tcPr>
            <w:tcW w:w="1021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234A0" w:rsidRPr="00551E25" w:rsidRDefault="008234A0" w:rsidP="00DD50D0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51E2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bookmarkEnd w:id="0"/>
    </w:tbl>
    <w:p w:rsidR="00A56977" w:rsidRPr="00551E25" w:rsidRDefault="001E6CB5" w:rsidP="00551E25"/>
    <w:sectPr w:rsidR="00A56977" w:rsidRPr="00551E25" w:rsidSect="00551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6CB5" w:rsidRDefault="001E6CB5" w:rsidP="00551E25">
      <w:r>
        <w:separator/>
      </w:r>
    </w:p>
  </w:endnote>
  <w:endnote w:type="continuationSeparator" w:id="0">
    <w:p w:rsidR="001E6CB5" w:rsidRDefault="001E6CB5" w:rsidP="00551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6CB5" w:rsidRDefault="001E6CB5" w:rsidP="00551E25">
      <w:r>
        <w:separator/>
      </w:r>
    </w:p>
  </w:footnote>
  <w:footnote w:type="continuationSeparator" w:id="0">
    <w:p w:rsidR="001E6CB5" w:rsidRDefault="001E6CB5" w:rsidP="00551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34A0"/>
    <w:rsid w:val="00057576"/>
    <w:rsid w:val="001E6CB5"/>
    <w:rsid w:val="002461CB"/>
    <w:rsid w:val="002530F6"/>
    <w:rsid w:val="00551E25"/>
    <w:rsid w:val="008234A0"/>
    <w:rsid w:val="008B70F4"/>
    <w:rsid w:val="009470AD"/>
    <w:rsid w:val="00951FBB"/>
    <w:rsid w:val="00F8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E92052-A071-4E52-81D6-4B63DE4B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4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E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62</Words>
  <Characters>5486</Characters>
  <Application>Microsoft Office Word</Application>
  <DocSecurity>0</DocSecurity>
  <Lines>45</Lines>
  <Paragraphs>12</Paragraphs>
  <ScaleCrop>false</ScaleCrop>
  <Company>Home</Company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5</cp:revision>
  <dcterms:created xsi:type="dcterms:W3CDTF">2022-02-17T07:59:00Z</dcterms:created>
  <dcterms:modified xsi:type="dcterms:W3CDTF">2022-02-24T10:22:00Z</dcterms:modified>
</cp:coreProperties>
</file>